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950" w:rsidRPr="002C78D4" w:rsidRDefault="00A14950">
      <w:pPr>
        <w:rPr>
          <w:rFonts w:ascii="Times New Roman" w:hAnsi="Times New Roman" w:cs="Times New Roman"/>
          <w:b/>
        </w:rPr>
      </w:pPr>
      <w:proofErr w:type="spellStart"/>
      <w:r w:rsidRPr="002C78D4">
        <w:rPr>
          <w:rFonts w:ascii="Times New Roman" w:hAnsi="Times New Roman" w:cs="Times New Roman"/>
          <w:b/>
        </w:rPr>
        <w:t>Appendix</w:t>
      </w:r>
      <w:proofErr w:type="spellEnd"/>
      <w:r w:rsidRPr="002C78D4">
        <w:rPr>
          <w:rFonts w:ascii="Times New Roman" w:hAnsi="Times New Roman" w:cs="Times New Roman"/>
          <w:b/>
        </w:rPr>
        <w:t xml:space="preserve"> 1.</w:t>
      </w:r>
    </w:p>
    <w:p w:rsidR="00A14950" w:rsidRPr="00A14950" w:rsidRDefault="00A14950">
      <w:pPr>
        <w:rPr>
          <w:rFonts w:ascii="Times New Roman" w:hAnsi="Times New Roman" w:cs="Times New Roman"/>
        </w:rPr>
      </w:pPr>
    </w:p>
    <w:p w:rsidR="00A14950" w:rsidRPr="00A14950" w:rsidRDefault="00A14950">
      <w:pPr>
        <w:rPr>
          <w:rFonts w:ascii="Times New Roman" w:hAnsi="Times New Roman" w:cs="Times New Roman"/>
        </w:rPr>
      </w:pPr>
    </w:p>
    <w:tbl>
      <w:tblPr>
        <w:tblStyle w:val="Grigliatabella"/>
        <w:tblW w:w="7933" w:type="dxa"/>
        <w:tblLook w:val="04A0" w:firstRow="1" w:lastRow="0" w:firstColumn="1" w:lastColumn="0" w:noHBand="0" w:noVBand="1"/>
      </w:tblPr>
      <w:tblGrid>
        <w:gridCol w:w="3964"/>
        <w:gridCol w:w="709"/>
        <w:gridCol w:w="709"/>
        <w:gridCol w:w="2551"/>
      </w:tblGrid>
      <w:tr w:rsidR="00A14950" w:rsidRPr="00A51563" w:rsidTr="00D40302">
        <w:tc>
          <w:tcPr>
            <w:tcW w:w="3964" w:type="dxa"/>
            <w:vMerge w:val="restart"/>
          </w:tcPr>
          <w:p w:rsidR="00A14950" w:rsidRPr="00A14950" w:rsidRDefault="00A14950" w:rsidP="00A14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3"/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4950">
              <w:rPr>
                <w:rFonts w:ascii="Times New Roman" w:hAnsi="Times New Roman" w:cs="Times New Roman"/>
                <w:b/>
                <w:lang w:val="en-US"/>
              </w:rPr>
              <w:t>Clinical worsening during follow-up</w:t>
            </w:r>
          </w:p>
        </w:tc>
      </w:tr>
      <w:tr w:rsidR="00A14950" w:rsidRPr="00A14950" w:rsidTr="00D40302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A14950" w:rsidRPr="00A14950" w:rsidRDefault="00A14950" w:rsidP="00A149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495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495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51" w:type="dxa"/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40302" w:rsidRPr="00A14950" w:rsidTr="00D4030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4950" w:rsidRPr="00A14950" w:rsidRDefault="00A14950" w:rsidP="00A149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4950">
              <w:rPr>
                <w:rFonts w:ascii="Times New Roman" w:hAnsi="Times New Roman" w:cs="Times New Roman"/>
                <w:b/>
                <w:lang w:val="en-US"/>
              </w:rPr>
              <w:t>IVIG at time of diagno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vMerge w:val="restart"/>
            <w:tcBorders>
              <w:lef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D40302" w:rsidRPr="00A14950" w:rsidTr="00D40302">
        <w:trPr>
          <w:trHeight w:val="154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4950" w:rsidRPr="00A14950" w:rsidRDefault="00A14950" w:rsidP="00A14950">
            <w:pPr>
              <w:rPr>
                <w:rFonts w:ascii="Times New Roman" w:hAnsi="Times New Roman" w:cs="Times New Roman"/>
              </w:rPr>
            </w:pPr>
            <w:r w:rsidRPr="00A149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551" w:type="dxa"/>
            <w:vMerge/>
            <w:tcBorders>
              <w:lef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0302" w:rsidRPr="00A14950" w:rsidTr="00C92230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950" w:rsidRPr="00A14950" w:rsidRDefault="00A14950" w:rsidP="00A14950">
            <w:pPr>
              <w:rPr>
                <w:rFonts w:ascii="Times New Roman" w:hAnsi="Times New Roman" w:cs="Times New Roman"/>
              </w:rPr>
            </w:pPr>
            <w:r w:rsidRPr="00A149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14950" w:rsidRPr="00A14950" w:rsidRDefault="00A14950" w:rsidP="00A149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2230" w:rsidRPr="00D40302" w:rsidTr="00A51563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2230" w:rsidRPr="00C92230" w:rsidRDefault="00C92230" w:rsidP="00C922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0302">
              <w:rPr>
                <w:rFonts w:ascii="Times New Roman" w:hAnsi="Times New Roman" w:cs="Times New Roman"/>
                <w:b/>
                <w:lang w:val="en-US"/>
              </w:rPr>
              <w:t>Corticosteroids at time of diagno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2230" w:rsidRPr="00A14950" w:rsidRDefault="00C92230" w:rsidP="00C92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2230" w:rsidRPr="00D40302" w:rsidRDefault="00C92230" w:rsidP="00C92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nil"/>
            </w:tcBorders>
          </w:tcPr>
          <w:p w:rsidR="00C92230" w:rsidRPr="00D40302" w:rsidRDefault="00C92230" w:rsidP="00C92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92230" w:rsidRPr="00D40302" w:rsidTr="00A51563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230" w:rsidRDefault="00C92230" w:rsidP="00C922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C92230" w:rsidRPr="00D40302" w:rsidRDefault="00C92230" w:rsidP="00C922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230" w:rsidRDefault="00C92230" w:rsidP="00C92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C92230" w:rsidRPr="00A14950" w:rsidRDefault="00C92230" w:rsidP="00C922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230" w:rsidRDefault="00C92230" w:rsidP="00C92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C92230" w:rsidRPr="00D40302" w:rsidRDefault="00C92230" w:rsidP="00C92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92230" w:rsidRPr="00D40302" w:rsidRDefault="00C92230" w:rsidP="00C92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1563" w:rsidRPr="00D40302" w:rsidTr="00A51563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1563" w:rsidRPr="00C92230" w:rsidRDefault="00A51563" w:rsidP="00A5156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0302">
              <w:rPr>
                <w:rFonts w:ascii="Times New Roman" w:hAnsi="Times New Roman" w:cs="Times New Roman"/>
                <w:b/>
                <w:lang w:val="en-US"/>
              </w:rPr>
              <w:t>Corticosteroid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lus IVIG</w:t>
            </w:r>
            <w:r w:rsidRPr="00D40302">
              <w:rPr>
                <w:rFonts w:ascii="Times New Roman" w:hAnsi="Times New Roman" w:cs="Times New Roman"/>
                <w:b/>
                <w:lang w:val="en-US"/>
              </w:rPr>
              <w:t xml:space="preserve"> at time of diagno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1563" w:rsidRPr="00A14950" w:rsidRDefault="00A51563" w:rsidP="00A515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1563" w:rsidRPr="00D40302" w:rsidRDefault="00A51563" w:rsidP="00A515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1563" w:rsidRPr="00D40302" w:rsidRDefault="00A51563" w:rsidP="00A515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bookmarkStart w:id="0" w:name="_GoBack"/>
            <w:bookmarkEnd w:id="0"/>
          </w:p>
        </w:tc>
      </w:tr>
      <w:tr w:rsidR="00A51563" w:rsidRPr="00D40302" w:rsidTr="00C92230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1563" w:rsidRDefault="00A51563" w:rsidP="00A5156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A51563" w:rsidRPr="00D40302" w:rsidRDefault="00A51563" w:rsidP="00A5156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1563" w:rsidRDefault="00A51563" w:rsidP="00A515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  <w:p w:rsidR="00A51563" w:rsidRPr="00A14950" w:rsidRDefault="00A51563" w:rsidP="00A51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1563" w:rsidRPr="00D40302" w:rsidRDefault="00A51563" w:rsidP="00A515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1563" w:rsidRPr="00D40302" w:rsidRDefault="00A51563" w:rsidP="00A515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14950" w:rsidRPr="00D40302" w:rsidRDefault="00A14950" w:rsidP="00A14950">
      <w:pPr>
        <w:jc w:val="center"/>
        <w:rPr>
          <w:lang w:val="en-US"/>
        </w:rPr>
      </w:pPr>
    </w:p>
    <w:sectPr w:rsidR="00A14950" w:rsidRPr="00D40302" w:rsidSect="00AE404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50"/>
    <w:rsid w:val="00192214"/>
    <w:rsid w:val="00201EA5"/>
    <w:rsid w:val="002C78D4"/>
    <w:rsid w:val="00517E9C"/>
    <w:rsid w:val="00A14950"/>
    <w:rsid w:val="00A51563"/>
    <w:rsid w:val="00A757FD"/>
    <w:rsid w:val="00AE404F"/>
    <w:rsid w:val="00AF2DAF"/>
    <w:rsid w:val="00C92230"/>
    <w:rsid w:val="00D40302"/>
    <w:rsid w:val="00ED516B"/>
    <w:rsid w:val="00F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DD3AD1"/>
  <w14:defaultImageDpi w14:val="32767"/>
  <w15:chartTrackingRefBased/>
  <w15:docId w15:val="{F19AB773-18AF-164A-B839-CEDDA55B7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14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9C3884-F175-264D-BFD7-D8E2FF7DC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addio</dc:creator>
  <cp:keywords/>
  <dc:description/>
  <cp:lastModifiedBy>Andrea Taddio</cp:lastModifiedBy>
  <cp:revision>5</cp:revision>
  <dcterms:created xsi:type="dcterms:W3CDTF">2020-12-30T21:23:00Z</dcterms:created>
  <dcterms:modified xsi:type="dcterms:W3CDTF">2021-01-07T22:20:00Z</dcterms:modified>
</cp:coreProperties>
</file>